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076C6A" w:rsidRDefault="000D66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rticle tit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Social media, body image and resistance training: Creating the perfect ‘me’ with dietary supplements, anabolic steroids and SARM’s </w:t>
      </w:r>
    </w:p>
    <w:p w14:paraId="00000002" w14:textId="77777777" w:rsidR="00076C6A" w:rsidRDefault="000D66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Journal name</w:t>
      </w:r>
      <w:r>
        <w:rPr>
          <w:rFonts w:ascii="Times New Roman" w:eastAsia="Times New Roman" w:hAnsi="Times New Roman" w:cs="Times New Roman"/>
          <w:sz w:val="24"/>
          <w:szCs w:val="24"/>
        </w:rPr>
        <w:t>: Sports Medicine - Open</w:t>
      </w:r>
    </w:p>
    <w:p w14:paraId="00000003" w14:textId="77777777" w:rsidR="00076C6A" w:rsidRDefault="000D661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uthors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uuk Hilke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Maarten Cruyf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Liesbeth Woertma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Jeroen Benjami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, 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&amp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tharine Eve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</w:p>
    <w:p w14:paraId="00000004" w14:textId="77777777" w:rsidR="00076C6A" w:rsidRDefault="000D661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uthor affiliations:</w:t>
      </w:r>
    </w:p>
    <w:p w14:paraId="00000005" w14:textId="77777777" w:rsidR="00076C6A" w:rsidRDefault="000D661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chool of Sport and Exercise, HAN University of Applied Sciences, Nijmegen, The Netherlands </w:t>
      </w:r>
    </w:p>
    <w:p w14:paraId="00000006" w14:textId="77777777" w:rsidR="00076C6A" w:rsidRDefault="000D661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Department of Methodology &amp; Statistics, Utrecht University, Utrecht, The Netherlands</w:t>
      </w:r>
    </w:p>
    <w:p w14:paraId="00000007" w14:textId="77777777" w:rsidR="00076C6A" w:rsidRDefault="000D661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partment of Clinical Psychology, Utrecht University, Utrecht, The Netherlands</w:t>
      </w:r>
    </w:p>
    <w:p w14:paraId="00000008" w14:textId="77777777" w:rsidR="00076C6A" w:rsidRDefault="000D661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partment of Social, Health, and Organizational Psychology, Utrecht University, Utrech</w:t>
      </w:r>
      <w:r>
        <w:rPr>
          <w:rFonts w:ascii="Times New Roman" w:eastAsia="Times New Roman" w:hAnsi="Times New Roman" w:cs="Times New Roman"/>
          <w:sz w:val="24"/>
          <w:szCs w:val="24"/>
        </w:rPr>
        <w:t>t, The Netherlands</w:t>
      </w:r>
    </w:p>
    <w:p w14:paraId="00000009" w14:textId="77777777" w:rsidR="00076C6A" w:rsidRDefault="000D661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partment of Experimental Psychology, Helmholtz Institute, Utrecht University, Utrecht, The Netherlands</w:t>
      </w:r>
    </w:p>
    <w:p w14:paraId="0000000A" w14:textId="77777777" w:rsidR="00076C6A" w:rsidRDefault="000D661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rresponding author</w:t>
      </w:r>
    </w:p>
    <w:p w14:paraId="0000000B" w14:textId="77777777" w:rsidR="00076C6A" w:rsidRDefault="000D661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563C1"/>
          <w:sz w:val="24"/>
          <w:szCs w:val="24"/>
          <w:u w:val="single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r.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tharine Evers, Department of Social, Health, and Organizational Psychology, Utrecht University, PO Box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80140, 3508 TC Utrecht, The Netherlands, Email: </w:t>
      </w:r>
      <w:hyperlink r:id="rId5">
        <w:r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c.evers@uu.nl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0000000C" w14:textId="77777777" w:rsidR="00076C6A" w:rsidRDefault="00076C6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0D" w14:textId="77777777" w:rsidR="00076C6A" w:rsidRDefault="000D661B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br w:type="page"/>
      </w:r>
    </w:p>
    <w:p w14:paraId="0000000E" w14:textId="77777777" w:rsidR="00076C6A" w:rsidRDefault="000D661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lastRenderedPageBreak/>
        <w:t>SUPPLEMENTAL FILE I: Participants’ characteristics</w:t>
      </w:r>
    </w:p>
    <w:p w14:paraId="0000000F" w14:textId="77777777" w:rsidR="00076C6A" w:rsidRDefault="00076C6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</w:p>
    <w:p w14:paraId="00000010" w14:textId="77777777" w:rsidR="00076C6A" w:rsidRDefault="000D661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ationality</w:t>
      </w:r>
    </w:p>
    <w:p w14:paraId="00000011" w14:textId="77777777" w:rsidR="00076C6A" w:rsidRDefault="000D661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majority of the participants was Dutch (97.1%), followed by ‘other’ (2.4%), Surinamese (0.2%), and Turkish (0.3%). </w:t>
      </w:r>
    </w:p>
    <w:p w14:paraId="00000012" w14:textId="77777777" w:rsidR="00076C6A" w:rsidRDefault="00076C6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</w:p>
    <w:p w14:paraId="00000013" w14:textId="77777777" w:rsidR="00076C6A" w:rsidRDefault="000D661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ducational level</w:t>
      </w:r>
    </w:p>
    <w:p w14:paraId="00000014" w14:textId="3F1C47DA" w:rsidR="00076C6A" w:rsidRDefault="000D661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educational level of the participants was distributed as follows (from lower to higher level): preparatory secon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y vocational education (3.5%), middle-level applied education (23.3%), senior general secondary education (22.5%), applied university-level education (20.4%), university preparatory education (13.5%), and university-level education (10.2%). Of the enti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ample, almost half was employed (49%)</w:t>
      </w:r>
      <w:sdt>
        <w:sdtPr>
          <w:tag w:val="goog_rdk_1"/>
          <w:id w:val="-888572515"/>
        </w:sdtPr>
        <w:sdtEndPr/>
        <w:sdtContent>
          <w:r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;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large par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udent (42%)</w:t>
      </w:r>
      <w:sdt>
        <w:sdtPr>
          <w:tag w:val="goog_rdk_4"/>
          <w:id w:val="-1694378428"/>
        </w:sdtPr>
        <w:sdtEndPr/>
        <w:sdtContent>
          <w:r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;</w:t>
          </w:r>
        </w:sdtContent>
      </w:sdt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the remaining par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lf-employed (7%) or unemployed (2%).</w:t>
      </w:r>
    </w:p>
    <w:sectPr w:rsidR="00076C6A">
      <w:pgSz w:w="11906" w:h="16838"/>
      <w:pgMar w:top="1440" w:right="1440" w:bottom="1440" w:left="1440" w:header="708" w:footer="708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C6A"/>
    <w:rsid w:val="00076C6A"/>
    <w:rsid w:val="000D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3A3FCB9-F17D-44E4-9849-600F4D9C1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link w:val="NoSpacingChar"/>
    <w:uiPriority w:val="1"/>
    <w:qFormat/>
    <w:rsid w:val="00FA6BB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6B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BB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227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793"/>
  </w:style>
  <w:style w:type="paragraph" w:styleId="Footer">
    <w:name w:val="footer"/>
    <w:basedOn w:val="Normal"/>
    <w:link w:val="FooterChar"/>
    <w:uiPriority w:val="99"/>
    <w:unhideWhenUsed/>
    <w:rsid w:val="007227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793"/>
  </w:style>
  <w:style w:type="character" w:styleId="FootnoteReference">
    <w:name w:val="footnote reference"/>
    <w:basedOn w:val="DefaultParagraphFont"/>
    <w:uiPriority w:val="99"/>
    <w:semiHidden/>
    <w:unhideWhenUsed/>
    <w:rsid w:val="00722793"/>
    <w:rPr>
      <w:vertAlign w:val="superscript"/>
    </w:rPr>
  </w:style>
  <w:style w:type="character" w:customStyle="1" w:styleId="NoSpacingChar">
    <w:name w:val="No Spacing Char"/>
    <w:basedOn w:val="DefaultParagraphFont"/>
    <w:link w:val="NoSpacing"/>
    <w:uiPriority w:val="1"/>
    <w:rsid w:val="00BA1431"/>
  </w:style>
  <w:style w:type="character" w:styleId="Hyperlink">
    <w:name w:val="Hyperlink"/>
    <w:basedOn w:val="DefaultParagraphFont"/>
    <w:uiPriority w:val="99"/>
    <w:unhideWhenUsed/>
    <w:rsid w:val="00BA1431"/>
    <w:rPr>
      <w:color w:val="0563C1" w:themeColor="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c.evers@uu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PjLEyCO+h478H8Kid5OsOlckztA==">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uk Hilkens</dc:creator>
  <cp:lastModifiedBy>Luuk Hilkens</cp:lastModifiedBy>
  <cp:revision>2</cp:revision>
  <dcterms:created xsi:type="dcterms:W3CDTF">2021-05-24T08:03:00Z</dcterms:created>
  <dcterms:modified xsi:type="dcterms:W3CDTF">2021-09-18T17:36:00Z</dcterms:modified>
</cp:coreProperties>
</file>